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Supplemental 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Table 1. Baseline Characteristics Comparison between Patients With </w:t>
      </w:r>
      <w:r>
        <w:rPr>
          <w:rFonts w:hint="eastAsia" w:ascii="Times New Roman" w:hAnsi="Times New Roman"/>
          <w:b/>
          <w:bCs/>
          <w:sz w:val="24"/>
          <w:szCs w:val="24"/>
        </w:rPr>
        <w:t>and Without Diabetes Mellitu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</w:rPr>
        <w:t>after</w:t>
      </w:r>
      <w:r>
        <w:rPr>
          <w:rFonts w:ascii="Times New Roman" w:hAnsi="Times New Roman"/>
          <w:b/>
          <w:bCs/>
          <w:sz w:val="24"/>
          <w:szCs w:val="24"/>
        </w:rPr>
        <w:t xml:space="preserve"> Propensity Score Matching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</w:p>
    <w:tbl>
      <w:tblPr>
        <w:tblStyle w:val="3"/>
        <w:tblW w:w="9356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95"/>
        <w:gridCol w:w="1796"/>
        <w:gridCol w:w="1796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verall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N=1554)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thout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ellitu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N=777)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th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ellitus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(N=777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8±11.0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9±11.6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7±10.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le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18 (84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8 (84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60 (8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ital sign at admiss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5.8±20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6.0±20.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5.7±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.0±12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.1±12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.9±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eart rate (beat per minute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.8±14.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.6±14.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9.0±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YHA Ⅲ-Ⅳ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5 (24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2 (24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3 (2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ason for admission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ute coronary syndrom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73 (56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3 (55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0 (5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cute heart failur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2 (36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84 (36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8 (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aboratory at admiss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2.3±19.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1.6±18.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3.1±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3±1.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4±1.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2±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w-density lipoprotein cholesterol (mmol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3±0.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4±0.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2±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-density lipoprotein cholesterol (mmol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5±0.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5±0.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6±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riglyceride (mmol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1±0.8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3±0.9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49±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Lipoprotei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a) (mg/dL)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1 (9.9-41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8 (10.2-40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.3 (9.7-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stimated glomerular filtration rate (ml/min/1.73m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.1 (59.2-9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.7 (58.9-88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.7 (59.3-9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lycated hemoglobin A1c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±1.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.7±0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±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asting blood glucose (mmol/L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.04±2.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.91±0.7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4±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&lt;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gh-sensitivity cardiac troponin-T (pg/mL)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.6 (18.4-160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.9 (17.7-157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6.8 (18.9-17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-terminal B-type natriuretic peptide (pg/mL)*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68 (597-334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96 (580-340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97 (625-33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chocardiographic index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eft ventricular ejection fraction 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.2±7.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.2±7.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.3±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ronary angiography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eft mai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3 (25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4 (26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9 (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ree vessel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2 (20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4 (21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8 (2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-hospital p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ercutaneous coronary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1064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(68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0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534 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(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morbidities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urren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15 (20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0 (19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5 (2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orm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7 (15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6 (16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1 (1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2 (63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1 (64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1 (6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32 (53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20 (54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12 (5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5 (26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4 (26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01 (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5 (6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 (6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7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rok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7 (8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3 (8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4 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9 (37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0 (37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9 (3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ior revascularizatio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63 (55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0 (55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3 (5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Malignant tum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3 (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1 (1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2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dications at discharge, n(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ual anti-platele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24 (78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5 (77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9 (7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atin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82 (95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45 (95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37 (9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tablock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10 (84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1 (83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59 (8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enin-angiotensin-system inhibit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2 (63.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4 (64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8 (6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giotensin receptor-neprilys inhibit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8 (12.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2 (13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 (1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ineralocorticoid receptor antagonis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48 (48.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5 (48.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3 (4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Loop diureti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08 (45.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51 (45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7 (4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goxi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3 (6.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 (6.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3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alcium channel blocke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8 (1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9 (11.5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9 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odium-dependent glucose transporters 2 inhibit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6 (4.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 (0.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4 (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ordWrap w:val="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ral anticoagulants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49 (22.5)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1 (22.0)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8 (22.9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670</w:t>
            </w:r>
          </w:p>
        </w:tc>
      </w:tr>
    </w:tbl>
    <w:p>
      <w:pPr>
        <w:rPr>
          <w:rFonts w:hint="eastAsia" w:ascii="Times New Roman" w:hAnsi="Times New Roman"/>
        </w:rPr>
      </w:pPr>
      <w:r>
        <w:rPr>
          <w:rFonts w:ascii="Times New Roman" w:hAnsi="Times New Roman"/>
          <w:color w:val="000000"/>
        </w:rPr>
        <w:t>* Presented as median (interquartile range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ZlZDQxMDQ4ZjdhNzBjZTNhMTAwMjc5MzEzYzkwNjEifQ=="/>
  </w:docVars>
  <w:rsids>
    <w:rsidRoot w:val="00E5792C"/>
    <w:rsid w:val="00205572"/>
    <w:rsid w:val="00313CF5"/>
    <w:rsid w:val="009B235B"/>
    <w:rsid w:val="00CB0E39"/>
    <w:rsid w:val="00E5792C"/>
    <w:rsid w:val="00EE7044"/>
    <w:rsid w:val="00F64B3D"/>
    <w:rsid w:val="313721EC"/>
    <w:rsid w:val="6A61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2</Words>
  <Characters>2807</Characters>
  <Lines>23</Lines>
  <Paragraphs>6</Paragraphs>
  <TotalTime>106</TotalTime>
  <ScaleCrop>false</ScaleCrop>
  <LinksUpToDate>false</LinksUpToDate>
  <CharactersWithSpaces>329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2:00:00Z</dcterms:created>
  <dc:creator>873473234@qq.com</dc:creator>
  <cp:lastModifiedBy>琻妮</cp:lastModifiedBy>
  <dcterms:modified xsi:type="dcterms:W3CDTF">2023-01-20T15:5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E50F51D5E8E44B390FA74CF79F9E6C1</vt:lpwstr>
  </property>
</Properties>
</file>